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95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0"/>
        <w:gridCol w:w="1197"/>
        <w:gridCol w:w="901"/>
        <w:gridCol w:w="500"/>
        <w:gridCol w:w="807"/>
        <w:gridCol w:w="528"/>
        <w:gridCol w:w="966"/>
        <w:gridCol w:w="528"/>
        <w:gridCol w:w="713"/>
        <w:gridCol w:w="617"/>
      </w:tblGrid>
      <w:tr>
        <w:trPr>
          <w:trHeight w:val="225" w:hRule="atLeast"/>
        </w:trPr>
        <w:tc>
          <w:tcPr>
            <w:tcW w:w="5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unctional Category/Gene Name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ccession Number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4659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Weeks Post Infectio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</w:t>
            </w:r>
          </w:p>
        </w:tc>
      </w:tr>
      <w:tr>
        <w:trPr>
          <w:trHeight w:val="21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pleen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iver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5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2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96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1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6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Common up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ell Cycle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B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230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b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 cycle 20 homolog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322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 cycle associated 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538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a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 cycle associated 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53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a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 cycle associated 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656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a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clin-dependent kinase inhibitor 3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48436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 transcription factor 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89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 transcription factor 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773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ichromosome maintenance deficient 2 mitotin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856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gen identified by monoclonal antibody Ki 67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13391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i6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flammatory response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yloxyacyl hydrolase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05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oah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ligand 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144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2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tinase 3-like 4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512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3l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7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beta 2-like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840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2l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 amyloid A 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131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a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3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ctin, platelet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134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p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hemotaxis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ligand 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144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2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8 receptor, beta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990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8rb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 calcium binding protein A8 (calgranulin A)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65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.8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 calcium binding protein A9 (calgranulin B)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911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.0</w:t>
            </w:r>
          </w:p>
        </w:tc>
      </w:tr>
      <w:tr>
        <w:trPr>
          <w:trHeight w:val="240" w:hRule="atLeast"/>
        </w:trPr>
        <w:tc>
          <w:tcPr>
            <w:tcW w:w="5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Common Down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Monoxygenase and catalytic activity 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, family 2, subfamily d, polypeptide 22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82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d2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, family 4, subfamily f, polypeptide 1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088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4f1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, family 4, subfamily v, polypeptide 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396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4v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ynurenine 3-monooxygenase (kynurenine 3-hydroxylase)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380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o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40" w:hRule="atLeast"/>
        </w:trPr>
        <w:tc>
          <w:tcPr>
            <w:tcW w:w="5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Enhanced in the liver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hemokine/Cytokine activity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ligand 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133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ligand 4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65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ligand 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913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 chemokine (C-C motif) ligand 11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133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1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ligand 1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133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1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ligand 21b (serine)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112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21b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ligand 21c (leucine).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305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21c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ligand 2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57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2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X-C motif) ligand 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817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X-C motif) ligand 9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859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X-C motif) ligand 1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886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X-C motif) ligand 14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56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X3-C motif) ligand 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914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3cl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 motif) ligand 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851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cl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tein-Barr virus induced gene 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576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i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nulin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817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n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gamma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833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ng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11 (Il11)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835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1 alpha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055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costatin M (Osm)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13749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m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69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(ligand) superfamily, member 1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351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sf1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receptor superfamily, member 13b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362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sf13b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(ligand) superfamily, member 1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41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sf1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ell Adhesion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4 antigen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985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6 antigen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985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7 antigen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192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rebral endothelial cell adhesion molecule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20729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ecam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nective tissue growth factor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021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f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alpha 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839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alpha L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840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tgal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beta 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56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ellular adhesion molecule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049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am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ellular adhesion molecule 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049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am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in-associated glycoprotein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075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al cell adhesion molecule 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087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m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telet/endothelial cell adhesion molecule 1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881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cam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ctin, platelet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134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p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ctin, platelet (p-selectin) ligand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915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pl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mus cell antigen 1, theta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938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cell adhesion molecule 1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169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cam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CM Components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ollagen, type I, alpha 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74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a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6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ollagen, type I, alpha 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74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a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ollagen, type IV, alpha 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993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4a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ollagen, type IV, alpha 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993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4a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ollagen, type V, alpha 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573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5a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ollagen, type VI, alpha 1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993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6a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ollagen, type VI, alpha 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600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6a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ollagen, type XV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992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5a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stin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92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n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stin microfibril interfacer 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391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ilin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illin 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99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n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, gamma 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068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c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</w:tr>
      <w:tr>
        <w:trPr>
          <w:trHeight w:val="240" w:hRule="atLeast"/>
        </w:trPr>
        <w:tc>
          <w:tcPr>
            <w:tcW w:w="5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Specifically Down-regulated in the Liver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atty Acid Metabolism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tyl-Coenzyme A acyltransferase 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747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a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tyl-Coenzyme A dehydrogenase, medium chain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38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dm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yl-Coenzyme A oxidase 1, palmitoyl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572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ox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hehyde dehydrogenase family 5, subfamily A1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253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h5a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yl coenzyme A hydratase 1, peroxisomal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677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h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yl Coenzyme A hydratase, short chain, 1, mitochondrial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11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hs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ty acid desaturase 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609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ds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ty acid desaturase 2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69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ds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ophospholipase 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886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pla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, AMP-activated, alpha 2 catalytic subunit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13163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a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45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7 (fatty acid transporter), member 2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197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7a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7 (fatty acid transporter), member 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951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7a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mino acid metabolism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yl-Coenzyme A dehydrogenase family, member 8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586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d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tyl-Coenzyme A dehydrogenase, medium chain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38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dm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acylase 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537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y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ehyde dehydrogenase 4 family, member A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543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h4a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hehyde dehydrogenase family 5, subfamily A1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253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h5a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ininosuccinate lyase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376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l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ininosuccinate synthetase 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49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nched chain ketoacid dehydrogenase E1, alpha polypeptide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53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kdh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athionine beta-synthase (Cbs), transcript variant 1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485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echol-O-methyltransferase.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14726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t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pa decarboxylase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667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hydrofolate reductase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004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hfr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marylacetoacetate hydrolase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017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h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ine decarboxylase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59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dc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taminase 2 (liver, mitochondrial)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12592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s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ate oxaloacetate transaminase 2, mitochondrial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032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thione transferase zeta 1 (maleylacetoacetate isomerase)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036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z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hydroxyisobutyrate dehydrogenase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556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badh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acetylglutamate synthase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805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g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nylcysteine oxidase 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582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yox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line dehydrogenase (oxidase) 2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117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dh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 hydroxymethyl transferase 1 (soluble)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917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mt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 hydroxymethyl transferase 2 (mitochondrial)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823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mt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 racemase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76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40" w:hRule="atLeast"/>
        </w:trPr>
        <w:tc>
          <w:tcPr>
            <w:tcW w:w="5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Enhanced in Spleen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rphyrin and haem biosynth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rochelatase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99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h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xymethylbilane synthase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55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b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porphyrinogen oxidase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91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ox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oporphyrinogen III synthase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47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o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5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pecifically Down-regulated in the spleen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-cell/T-cell Activation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-cell scaffold protein with ankyrin repeats 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4358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k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-cell leukemia/lymphoma 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74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rkitt lymphoma receptor 1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55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r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 antigen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48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8 antigen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64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src tyrosine kinase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78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k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X-C motif) ligand 12, transcript variant 2.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70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 growth response 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91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r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khead box P1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5320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p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deacetylase 7A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57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7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os ligand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579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osl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18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36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27 receptor, alpha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67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7r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2 receptor, gamma chain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56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rg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37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osa associated lymphoid tissue lymphoma translocation gene 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83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t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-spanning 4-domains, subfamily A, member 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64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4a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2 transcription factor related, locus 3 (Drosophila)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69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x2-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alophorin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4148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n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AP complex protein, 70 kDa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30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ap7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ytokine binding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rkitt lymphoma receptor 1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55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r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binding protein 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60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bp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receptor 6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83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receptor 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71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2 receptor, gamma chain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56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rg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7 receptor*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37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7r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18 receptor 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36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8r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21 receptor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88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1r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27 receptor, alpha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67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7r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</w:tr>
      <w:tr>
        <w:trPr>
          <w:trHeight w:val="240" w:hRule="atLeast"/>
        </w:trPr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nt transforming growth factor beta binding protein 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564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bp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</w:tr>
      <w:tr>
        <w:trPr>
          <w:trHeight w:val="240" w:hRule="atLeast"/>
        </w:trPr>
        <w:tc>
          <w:tcPr>
            <w:tcW w:w="5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05:49:00Z</dcterms:created>
  <dc:creator>Melissa Burke</dc:creator>
  <dc:description/>
  <cp:keywords/>
  <dc:language>en-US</dc:language>
  <cp:lastModifiedBy>Melissa Burke</cp:lastModifiedBy>
  <dcterms:modified xsi:type="dcterms:W3CDTF">2009-12-16T05:50:00Z</dcterms:modified>
  <cp:revision>1</cp:revision>
  <dc:subject/>
  <dc:title>Functional Category/Gene Name</dc:title>
</cp:coreProperties>
</file>